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72" w:type="dxa"/>
        <w:tblBorders>
          <w:top w:val="single" w:sz="12" w:space="0" w:color="11111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6"/>
        <w:gridCol w:w="569"/>
        <w:gridCol w:w="690"/>
        <w:gridCol w:w="570"/>
        <w:gridCol w:w="690"/>
        <w:gridCol w:w="588"/>
        <w:gridCol w:w="690"/>
        <w:gridCol w:w="570"/>
        <w:gridCol w:w="690"/>
        <w:gridCol w:w="570"/>
        <w:gridCol w:w="571"/>
        <w:gridCol w:w="588"/>
        <w:gridCol w:w="690"/>
      </w:tblGrid>
      <w:tr w:rsidR="00EE600A" w:rsidRPr="00446908" w:rsidTr="00F66944">
        <w:trPr>
          <w:tblHeader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val="en-GB"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val="en-GB" w:eastAsia="nl-NL"/>
              </w:rPr>
              <w:t>Supplemental Table 1. Results of objective image quality analysis per occlusion location</w:t>
            </w:r>
          </w:p>
        </w:tc>
      </w:tr>
      <w:tr w:rsidR="00EE600A" w:rsidRPr="002A5A27" w:rsidTr="00F66944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val="en-GB" w:eastAsia="nl-NL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center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ICA</w:t>
            </w: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br/>
              <w:t>(n=13)</w:t>
            </w:r>
          </w:p>
        </w:tc>
        <w:tc>
          <w:tcPr>
            <w:tcW w:w="0" w:type="auto"/>
            <w:gridSpan w:val="2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center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ICA-T</w:t>
            </w: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br/>
              <w:t>(n=11)</w:t>
            </w:r>
          </w:p>
        </w:tc>
        <w:tc>
          <w:tcPr>
            <w:tcW w:w="0" w:type="auto"/>
            <w:gridSpan w:val="2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center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M1*</w:t>
            </w: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br/>
              <w:t>(n=29)</w:t>
            </w:r>
          </w:p>
        </w:tc>
        <w:tc>
          <w:tcPr>
            <w:tcW w:w="0" w:type="auto"/>
            <w:gridSpan w:val="2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center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M2</w:t>
            </w: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br/>
              <w:t>(n=32)</w:t>
            </w:r>
          </w:p>
        </w:tc>
        <w:tc>
          <w:tcPr>
            <w:tcW w:w="0" w:type="auto"/>
            <w:gridSpan w:val="2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center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M3</w:t>
            </w: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br/>
              <w:t>(n=3)</w:t>
            </w:r>
          </w:p>
        </w:tc>
        <w:tc>
          <w:tcPr>
            <w:tcW w:w="0" w:type="auto"/>
            <w:gridSpan w:val="2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center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None</w:t>
            </w: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br/>
              <w:t>(n=107)</w:t>
            </w:r>
          </w:p>
        </w:tc>
      </w:tr>
      <w:tr w:rsidR="00EE600A" w:rsidRPr="002A5A27" w:rsidTr="00F66944">
        <w:trPr>
          <w:tblHeader/>
        </w:trPr>
        <w:tc>
          <w:tcPr>
            <w:tcW w:w="0" w:type="auto"/>
            <w:tcBorders>
              <w:top w:val="single" w:sz="6" w:space="0" w:color="DDDDDD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center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t-</w:t>
            </w:r>
            <w:proofErr w:type="spellStart"/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P-</w:t>
            </w:r>
            <w:proofErr w:type="spellStart"/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t-</w:t>
            </w:r>
            <w:proofErr w:type="spellStart"/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P-</w:t>
            </w:r>
            <w:proofErr w:type="spellStart"/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t-</w:t>
            </w:r>
            <w:proofErr w:type="spellStart"/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P-</w:t>
            </w:r>
            <w:proofErr w:type="spellStart"/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t-</w:t>
            </w:r>
            <w:proofErr w:type="spellStart"/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P-</w:t>
            </w:r>
            <w:proofErr w:type="spellStart"/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t-</w:t>
            </w:r>
            <w:proofErr w:type="spellStart"/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P-</w:t>
            </w:r>
            <w:proofErr w:type="spellStart"/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t-</w:t>
            </w:r>
            <w:proofErr w:type="spellStart"/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P-</w:t>
            </w:r>
            <w:proofErr w:type="spellStart"/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value</w:t>
            </w:r>
            <w:proofErr w:type="spellEnd"/>
          </w:p>
        </w:tc>
      </w:tr>
      <w:tr w:rsidR="00EE600A" w:rsidRPr="002A5A27" w:rsidTr="00F66944">
        <w:tc>
          <w:tcPr>
            <w:tcW w:w="0" w:type="auto"/>
            <w:gridSpan w:val="13"/>
            <w:tcBorders>
              <w:top w:val="single" w:sz="6" w:space="0" w:color="DDDDDD"/>
              <w:bottom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b/>
                <w:bCs/>
                <w:color w:val="222222"/>
                <w:sz w:val="21"/>
                <w:szCs w:val="21"/>
                <w:lang w:eastAsia="nl-NL"/>
              </w:rPr>
              <w:t>CNR</w:t>
            </w:r>
          </w:p>
        </w:tc>
      </w:tr>
      <w:tr w:rsidR="00EE600A" w:rsidRPr="002A5A27" w:rsidTr="00F6694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proofErr w:type="spellStart"/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Ipsilateral</w:t>
            </w:r>
            <w:proofErr w:type="spellEnd"/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hAnsi="Arial Narrow"/>
                <w:sz w:val="21"/>
                <w:szCs w:val="21"/>
              </w:rPr>
              <w:t>-2.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hAnsi="Arial Narrow"/>
                <w:sz w:val="21"/>
                <w:szCs w:val="21"/>
              </w:rPr>
              <w:t>0.0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hAnsi="Arial Narrow"/>
                <w:sz w:val="21"/>
                <w:szCs w:val="21"/>
              </w:rPr>
              <w:t>-1.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hAnsi="Arial Narrow"/>
                <w:sz w:val="21"/>
                <w:szCs w:val="21"/>
              </w:rPr>
              <w:t>0.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hAnsi="Arial Narrow"/>
                <w:sz w:val="21"/>
                <w:szCs w:val="21"/>
              </w:rPr>
              <w:t>-4.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hAnsi="Arial Narrow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hAnsi="Arial Narrow"/>
                <w:sz w:val="21"/>
                <w:szCs w:val="21"/>
              </w:rPr>
              <w:t>-6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hAnsi="Arial Narrow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hAnsi="Arial Narrow"/>
                <w:sz w:val="21"/>
                <w:szCs w:val="21"/>
              </w:rPr>
              <w:t>-1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hAnsi="Arial Narrow"/>
                <w:sz w:val="21"/>
                <w:szCs w:val="21"/>
              </w:rPr>
              <w:t>0.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hAnsi="Arial Narrow"/>
                <w:sz w:val="21"/>
                <w:szCs w:val="21"/>
              </w:rPr>
              <w:t>-11.1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hAnsi="Arial Narrow"/>
                <w:sz w:val="21"/>
                <w:szCs w:val="21"/>
              </w:rPr>
              <w:t>&lt;0.001</w:t>
            </w:r>
          </w:p>
        </w:tc>
      </w:tr>
      <w:tr w:rsidR="00EE600A" w:rsidRPr="002A5A27" w:rsidTr="00F66944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proofErr w:type="spellStart"/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Contralateral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hAnsi="Arial Narrow"/>
                <w:sz w:val="21"/>
                <w:szCs w:val="21"/>
              </w:rPr>
              <w:t>-2.5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hAnsi="Arial Narrow"/>
                <w:sz w:val="21"/>
                <w:szCs w:val="21"/>
              </w:rPr>
              <w:t>0.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hAnsi="Arial Narrow"/>
                <w:sz w:val="21"/>
                <w:szCs w:val="21"/>
              </w:rPr>
              <w:t>-2.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hAnsi="Arial Narrow"/>
                <w:sz w:val="21"/>
                <w:szCs w:val="21"/>
              </w:rPr>
              <w:t>0.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hAnsi="Arial Narrow"/>
                <w:sz w:val="21"/>
                <w:szCs w:val="21"/>
              </w:rPr>
              <w:t>-3.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hAnsi="Arial Narrow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hAnsi="Arial Narrow"/>
                <w:sz w:val="21"/>
                <w:szCs w:val="21"/>
              </w:rPr>
              <w:t>-6.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hAnsi="Arial Narrow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hAnsi="Arial Narrow"/>
                <w:sz w:val="21"/>
                <w:szCs w:val="21"/>
              </w:rPr>
              <w:t>-3.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hAnsi="Arial Narrow"/>
                <w:sz w:val="21"/>
                <w:szCs w:val="21"/>
              </w:rPr>
              <w:t>0.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hAnsi="Arial Narrow"/>
                <w:sz w:val="21"/>
                <w:szCs w:val="21"/>
              </w:rPr>
              <w:t>-10.5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hAnsi="Arial Narrow"/>
                <w:sz w:val="21"/>
                <w:szCs w:val="21"/>
              </w:rPr>
              <w:t>&lt;0.001</w:t>
            </w:r>
          </w:p>
        </w:tc>
      </w:tr>
      <w:tr w:rsidR="00EE600A" w:rsidRPr="002A5A27" w:rsidTr="00F66944">
        <w:tc>
          <w:tcPr>
            <w:tcW w:w="0" w:type="auto"/>
            <w:gridSpan w:val="13"/>
            <w:tcBorders>
              <w:top w:val="single" w:sz="6" w:space="0" w:color="DDDDDD"/>
              <w:bottom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b/>
                <w:bCs/>
                <w:color w:val="222222"/>
                <w:sz w:val="21"/>
                <w:szCs w:val="21"/>
                <w:lang w:eastAsia="nl-NL"/>
              </w:rPr>
              <w:t>SNR</w:t>
            </w:r>
          </w:p>
        </w:tc>
      </w:tr>
      <w:tr w:rsidR="00EE600A" w:rsidRPr="002A5A27" w:rsidTr="00F66944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 xml:space="preserve">M1 </w:t>
            </w:r>
            <w:proofErr w:type="spellStart"/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ipsilateral</w:t>
            </w:r>
            <w:proofErr w:type="spellEnd"/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1.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0.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0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0.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-0.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0.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0.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-1.6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0.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-1.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0.23</w:t>
            </w:r>
          </w:p>
        </w:tc>
      </w:tr>
      <w:tr w:rsidR="00EE600A" w:rsidRPr="002A5A27" w:rsidTr="00F6694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 xml:space="preserve">M1 </w:t>
            </w:r>
            <w:proofErr w:type="spellStart"/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contralateral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0.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0.5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0.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0.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1.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0.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-0.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0.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-1.6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0.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-1.5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0.13</w:t>
            </w:r>
          </w:p>
        </w:tc>
      </w:tr>
      <w:tr w:rsidR="00EE600A" w:rsidRPr="002A5A27" w:rsidTr="00F66944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480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 xml:space="preserve">NC </w:t>
            </w:r>
            <w:proofErr w:type="spellStart"/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ipsilateral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3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3.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0.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6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7.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5.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0.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15.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</w:tr>
      <w:tr w:rsidR="00EE600A" w:rsidRPr="002A5A27" w:rsidTr="00F6694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480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 xml:space="preserve">NC </w:t>
            </w:r>
            <w:proofErr w:type="spellStart"/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contralateral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5.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3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4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4.5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6.5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0.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12.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</w:tr>
      <w:tr w:rsidR="00EE600A" w:rsidRPr="002A5A27" w:rsidTr="00F66944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480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 xml:space="preserve">NL </w:t>
            </w:r>
            <w:proofErr w:type="spellStart"/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ipsilateral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7.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5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8.6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8.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5.4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0.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14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</w:tr>
      <w:tr w:rsidR="00EE600A" w:rsidRPr="002A5A27" w:rsidTr="00F6694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480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 xml:space="preserve">NL </w:t>
            </w:r>
            <w:proofErr w:type="spellStart"/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contralateral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4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3.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11.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8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1.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0.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13.3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2A5A2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2A5A2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</w:tr>
      <w:tr w:rsidR="00EE600A" w:rsidRPr="00FF2D77" w:rsidTr="00F66944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480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 xml:space="preserve">Centrum </w:t>
            </w:r>
            <w:proofErr w:type="spellStart"/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Semiovale</w:t>
            </w:r>
            <w:proofErr w:type="spellEnd"/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 xml:space="preserve"> </w:t>
            </w:r>
            <w:proofErr w:type="spellStart"/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ipsilateral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7.4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4.7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8.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8.5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1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0.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15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</w:tr>
      <w:tr w:rsidR="00EE600A" w:rsidRPr="00FF2D77" w:rsidTr="00F6694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480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 xml:space="preserve">Centrum </w:t>
            </w:r>
            <w:proofErr w:type="spellStart"/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Semiovale</w:t>
            </w:r>
            <w:proofErr w:type="spellEnd"/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 xml:space="preserve"> </w:t>
            </w:r>
            <w:proofErr w:type="spellStart"/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contralateral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8.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4.1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7.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8.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2.7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0.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12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</w:tr>
      <w:tr w:rsidR="00EE600A" w:rsidRPr="00FF2D77" w:rsidTr="00F66944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480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proofErr w:type="spellStart"/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lastRenderedPageBreak/>
              <w:t>Parenchyma</w:t>
            </w:r>
            <w:proofErr w:type="spellEnd"/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 xml:space="preserve"> </w:t>
            </w:r>
            <w:proofErr w:type="spellStart"/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adj</w:t>
            </w:r>
            <w:r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a</w:t>
            </w: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cent</w:t>
            </w:r>
            <w:proofErr w:type="spellEnd"/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 xml:space="preserve"> M1 </w:t>
            </w:r>
            <w:proofErr w:type="spellStart"/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ipsilateral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4.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7.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10.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7.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0.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11.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</w:tr>
      <w:tr w:rsidR="00EE600A" w:rsidRPr="00FF2D77" w:rsidTr="00F6694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480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Parenchyma</w:t>
            </w:r>
            <w:proofErr w:type="spellEnd"/>
            <w:r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adja</w:t>
            </w: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cent</w:t>
            </w:r>
            <w:proofErr w:type="spellEnd"/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 xml:space="preserve"> M1 </w:t>
            </w:r>
            <w:proofErr w:type="spellStart"/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contralateral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6.4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5.4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5.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6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1.4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0.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jc w:val="right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10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E600A" w:rsidRPr="00FF2D77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</w:pPr>
            <w:r w:rsidRPr="00FF2D77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eastAsia="nl-NL"/>
              </w:rPr>
              <w:t>&lt;0.001</w:t>
            </w:r>
          </w:p>
        </w:tc>
      </w:tr>
      <w:tr w:rsidR="00EE600A" w:rsidRPr="00446908" w:rsidTr="00F66944">
        <w:tc>
          <w:tcPr>
            <w:tcW w:w="0" w:type="auto"/>
            <w:gridSpan w:val="13"/>
            <w:tcBorders>
              <w:top w:val="single" w:sz="12" w:space="0" w:color="111111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EE600A" w:rsidRPr="004C6DDC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i/>
                <w:iCs/>
                <w:color w:val="222222"/>
                <w:sz w:val="21"/>
                <w:szCs w:val="21"/>
                <w:lang w:val="en-GB" w:eastAsia="nl-NL"/>
              </w:rPr>
            </w:pPr>
            <w:r w:rsidRPr="00504CE2">
              <w:rPr>
                <w:rFonts w:ascii="Arial Narrow" w:eastAsia="Times New Roman" w:hAnsi="Arial Narrow" w:cs="Times New Roman"/>
                <w:i/>
                <w:iCs/>
                <w:color w:val="222222"/>
                <w:sz w:val="21"/>
                <w:szCs w:val="21"/>
                <w:lang w:val="en-GB" w:eastAsia="nl-NL"/>
              </w:rPr>
              <w:t>Note:</w:t>
            </w:r>
          </w:p>
          <w:p w:rsidR="00EE600A" w:rsidRDefault="00EE600A" w:rsidP="00F66944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val="en-GB" w:eastAsia="nl-NL"/>
              </w:rPr>
            </w:pPr>
            <w:r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val="en-GB" w:eastAsia="nl-NL"/>
              </w:rPr>
              <w:t>*</w:t>
            </w:r>
            <w:r w:rsidRPr="004A7B7A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val="en-GB" w:eastAsia="nl-NL"/>
              </w:rPr>
              <w:t xml:space="preserve">M1 ipsilateral could only be measured in </w:t>
            </w:r>
            <w:r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val="en-GB" w:eastAsia="nl-NL"/>
              </w:rPr>
              <w:t>194</w:t>
            </w:r>
            <w:r w:rsidRPr="004A7B7A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val="en-GB" w:eastAsia="nl-NL"/>
              </w:rPr>
              <w:t xml:space="preserve"> patients, due to M1 occlusion and extracranial carotid stenosis. </w:t>
            </w:r>
          </w:p>
          <w:p w:rsidR="00EE600A" w:rsidRPr="00AA632F" w:rsidRDefault="00EE600A" w:rsidP="00F66944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val="en-GB" w:eastAsia="nl-NL"/>
              </w:rPr>
              <w:t xml:space="preserve">The first observation represents the CTA and the second observation represents the CTP-AR. </w:t>
            </w:r>
          </w:p>
        </w:tc>
      </w:tr>
      <w:tr w:rsidR="00EE600A" w:rsidRPr="00446908" w:rsidTr="00F66944">
        <w:tc>
          <w:tcPr>
            <w:tcW w:w="0" w:type="auto"/>
            <w:gridSpan w:val="13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EE600A" w:rsidRPr="00FF2D77" w:rsidRDefault="00EE600A" w:rsidP="00F66944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504CE2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val="en-GB" w:eastAsia="nl-NL"/>
              </w:rPr>
              <w:t xml:space="preserve">Abbreviations: </w:t>
            </w:r>
            <w:r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val="en-GB" w:eastAsia="nl-NL"/>
              </w:rPr>
              <w:t xml:space="preserve">CNR=contrast-to-noise ratio; </w:t>
            </w:r>
            <w:r w:rsidRPr="00504CE2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val="en-GB" w:eastAsia="nl-NL"/>
              </w:rPr>
              <w:t>CTA=computed tomography angiography; CTP-AR=angiographic reconstructions of computed tomography perfusion; M1=segment of middle cerebral artery; NC=caudate nucleus; NL=</w:t>
            </w:r>
            <w:proofErr w:type="spellStart"/>
            <w:r w:rsidRPr="00504CE2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val="en-GB" w:eastAsia="nl-NL"/>
              </w:rPr>
              <w:t>lentiform</w:t>
            </w:r>
            <w:proofErr w:type="spellEnd"/>
            <w:r w:rsidRPr="00504CE2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val="en-GB" w:eastAsia="nl-NL"/>
              </w:rPr>
              <w:t xml:space="preserve"> nucleus; SD=standard deviation</w:t>
            </w:r>
            <w:r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val="en-GB" w:eastAsia="nl-NL"/>
              </w:rPr>
              <w:t>; SNR=signal-to-noise ratio</w:t>
            </w:r>
            <w:r w:rsidRPr="00504CE2">
              <w:rPr>
                <w:rFonts w:ascii="Arial Narrow" w:eastAsia="Times New Roman" w:hAnsi="Arial Narrow" w:cs="Times New Roman"/>
                <w:color w:val="222222"/>
                <w:sz w:val="21"/>
                <w:szCs w:val="21"/>
                <w:lang w:val="en-GB" w:eastAsia="nl-NL"/>
              </w:rPr>
              <w:t>.</w:t>
            </w:r>
          </w:p>
        </w:tc>
      </w:tr>
    </w:tbl>
    <w:p w:rsidR="0002426D" w:rsidRDefault="0002426D">
      <w:bookmarkStart w:id="0" w:name="_GoBack"/>
      <w:bookmarkEnd w:id="0"/>
    </w:p>
    <w:sectPr w:rsidR="000242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00A"/>
    <w:rsid w:val="0002426D"/>
    <w:rsid w:val="00EE6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4D7B92-050A-4282-B471-226CE754A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E600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e, M.M.Q. (Quirien)</dc:creator>
  <cp:keywords/>
  <dc:description/>
  <cp:lastModifiedBy>Robbe, M.M.Q. (Quirien)</cp:lastModifiedBy>
  <cp:revision>1</cp:revision>
  <dcterms:created xsi:type="dcterms:W3CDTF">2024-12-28T14:58:00Z</dcterms:created>
  <dcterms:modified xsi:type="dcterms:W3CDTF">2024-12-28T14:59:00Z</dcterms:modified>
</cp:coreProperties>
</file>